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311" w:rsidRPr="005737D1" w:rsidRDefault="003D2C2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737D1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Pr="005737D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Pr="005737D1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A8375F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1</w:t>
      </w:r>
      <w:r w:rsidRPr="005737D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5737D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ummary of the AtWOX and OsWOX gene family</w:t>
      </w:r>
    </w:p>
    <w:tbl>
      <w:tblPr>
        <w:tblStyle w:val="a7"/>
        <w:tblpPr w:leftFromText="180" w:rightFromText="180" w:vertAnchor="text" w:horzAnchor="page" w:tblpX="1815" w:tblpY="192"/>
        <w:tblOverlap w:val="never"/>
        <w:tblW w:w="0" w:type="auto"/>
        <w:tblLook w:val="04A0" w:firstRow="1" w:lastRow="0" w:firstColumn="1" w:lastColumn="0" w:noHBand="0" w:noVBand="1"/>
      </w:tblPr>
      <w:tblGrid>
        <w:gridCol w:w="1696"/>
        <w:gridCol w:w="4148"/>
      </w:tblGrid>
      <w:tr w:rsidR="00387311">
        <w:tc>
          <w:tcPr>
            <w:tcW w:w="1696" w:type="dxa"/>
          </w:tcPr>
          <w:p w:rsidR="00387311" w:rsidRPr="005737D1" w:rsidRDefault="003D2C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nsemble Tanscript ID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1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4g06636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2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5g01187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3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12g01016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4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4g06494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5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1g08403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6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3g03256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7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1g06674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8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1g08184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9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1g08545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10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8g02424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11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7g06849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12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5g05645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WOX13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s01g06674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USCHEL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2G1795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1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3G1801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2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5G5934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3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2G2861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4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1G4648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5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3G1126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6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2G0150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7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5G0577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8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5G4598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9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2G3388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10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1G2071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11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3G0366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12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5G1781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13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4G35550</w:t>
            </w:r>
          </w:p>
        </w:tc>
      </w:tr>
      <w:tr w:rsidR="00387311">
        <w:tc>
          <w:tcPr>
            <w:tcW w:w="1696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WOX14</w:t>
            </w:r>
          </w:p>
        </w:tc>
        <w:tc>
          <w:tcPr>
            <w:tcW w:w="4148" w:type="dxa"/>
          </w:tcPr>
          <w:p w:rsidR="00387311" w:rsidRPr="005737D1" w:rsidRDefault="003D2C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737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1G20700</w:t>
            </w:r>
          </w:p>
        </w:tc>
      </w:tr>
    </w:tbl>
    <w:p w:rsidR="00387311" w:rsidRDefault="00387311">
      <w:bookmarkStart w:id="0" w:name="_GoBack"/>
      <w:bookmarkEnd w:id="0"/>
    </w:p>
    <w:sectPr w:rsidR="00387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0F05" w:rsidRDefault="00E70F05" w:rsidP="005737D1">
      <w:r>
        <w:separator/>
      </w:r>
    </w:p>
  </w:endnote>
  <w:endnote w:type="continuationSeparator" w:id="0">
    <w:p w:rsidR="00E70F05" w:rsidRDefault="00E70F05" w:rsidP="00573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0F05" w:rsidRDefault="00E70F05" w:rsidP="005737D1">
      <w:r>
        <w:separator/>
      </w:r>
    </w:p>
  </w:footnote>
  <w:footnote w:type="continuationSeparator" w:id="0">
    <w:p w:rsidR="00E70F05" w:rsidRDefault="00E70F05" w:rsidP="00573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C49"/>
    <w:rsid w:val="000962F0"/>
    <w:rsid w:val="00387311"/>
    <w:rsid w:val="003B51B3"/>
    <w:rsid w:val="003D2C26"/>
    <w:rsid w:val="00532C7C"/>
    <w:rsid w:val="005737D1"/>
    <w:rsid w:val="00576C4A"/>
    <w:rsid w:val="008816C0"/>
    <w:rsid w:val="00A0679B"/>
    <w:rsid w:val="00A3003F"/>
    <w:rsid w:val="00A8375F"/>
    <w:rsid w:val="00B1260C"/>
    <w:rsid w:val="00B94AEB"/>
    <w:rsid w:val="00E70F05"/>
    <w:rsid w:val="00EA6247"/>
    <w:rsid w:val="00F22722"/>
    <w:rsid w:val="00F63B50"/>
    <w:rsid w:val="00F66C49"/>
    <w:rsid w:val="41722FFD"/>
    <w:rsid w:val="590C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31134"/>
  <w15:docId w15:val="{CB053B76-FDFE-4D55-9DB3-4E79DB311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9</Characters>
  <Application>Microsoft Office Word</Application>
  <DocSecurity>0</DocSecurity>
  <Lines>4</Lines>
  <Paragraphs>1</Paragraphs>
  <ScaleCrop>false</ScaleCrop>
  <Company>P R C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y L</dc:creator>
  <cp:lastModifiedBy>Windows User</cp:lastModifiedBy>
  <cp:revision>7</cp:revision>
  <dcterms:created xsi:type="dcterms:W3CDTF">2020-02-01T13:01:00Z</dcterms:created>
  <dcterms:modified xsi:type="dcterms:W3CDTF">2021-12-3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1</vt:lpwstr>
  </property>
  <property fmtid="{D5CDD505-2E9C-101B-9397-08002B2CF9AE}" pid="3" name="ICV">
    <vt:lpwstr>BE78E14D80D940B59243483477ECD6CA</vt:lpwstr>
  </property>
</Properties>
</file>